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6E1" w:rsidRPr="006E1F46" w:rsidRDefault="00BF74C7" w:rsidP="00BB18B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ascii="Times New Roman" w:hAnsi="Times New Roman" w:cs="Times New Roman" w:hint="eastAsia"/>
          <w:color w:val="0000CC"/>
          <w:sz w:val="24"/>
          <w:szCs w:val="24"/>
        </w:rPr>
        <w:t>S</w:t>
      </w:r>
      <w:r w:rsidR="006E1F46" w:rsidRPr="006E1F46">
        <w:rPr>
          <w:rFonts w:ascii="Times New Roman" w:hAnsi="Times New Roman" w:cs="Times New Roman" w:hint="eastAsia"/>
          <w:color w:val="0000CC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Table</w:t>
      </w:r>
      <w:r w:rsidR="00A116E1" w:rsidRPr="006E1F46">
        <w:rPr>
          <w:rFonts w:ascii="Times New Roman" w:hAnsi="Times New Roman" w:cs="Times New Roman"/>
          <w:color w:val="0000CC"/>
          <w:sz w:val="24"/>
          <w:szCs w:val="24"/>
        </w:rPr>
        <w:t>. Diagnostic performance of non</w:t>
      </w:r>
      <w:r w:rsidR="00A116E1" w:rsidRPr="006E1F46">
        <w:rPr>
          <w:rFonts w:ascii="Times New Roman" w:hAnsi="Times New Roman" w:cs="Times New Roman" w:hint="eastAsia"/>
          <w:color w:val="0000CC"/>
          <w:sz w:val="24"/>
          <w:szCs w:val="24"/>
        </w:rPr>
        <w:t>-</w:t>
      </w:r>
      <w:r w:rsidR="00A116E1" w:rsidRPr="006E1F46">
        <w:rPr>
          <w:rFonts w:ascii="Times New Roman" w:hAnsi="Times New Roman" w:cs="Times New Roman"/>
          <w:color w:val="0000CC"/>
          <w:sz w:val="24"/>
          <w:szCs w:val="24"/>
        </w:rPr>
        <w:t xml:space="preserve">invasive tests for the detection of </w:t>
      </w:r>
      <w:r w:rsidR="00A116E1" w:rsidRPr="006E1F46">
        <w:rPr>
          <w:rFonts w:ascii="Times New Roman"/>
          <w:noProof/>
          <w:color w:val="0000CC"/>
          <w:sz w:val="24"/>
          <w:szCs w:val="24"/>
        </w:rPr>
        <w:t>clinically significant portal hypertension</w:t>
      </w:r>
      <w:r w:rsidR="00B76660">
        <w:rPr>
          <w:rFonts w:ascii="Times New Roman" w:hint="eastAsia"/>
          <w:noProof/>
          <w:color w:val="0000CC"/>
          <w:sz w:val="24"/>
          <w:szCs w:val="24"/>
        </w:rPr>
        <w:t xml:space="preserve"> </w:t>
      </w:r>
      <w:r w:rsidR="00BA6A63" w:rsidRPr="006E1F46">
        <w:rPr>
          <w:rFonts w:ascii="Times New Roman" w:hint="eastAsia"/>
          <w:noProof/>
          <w:color w:val="0000CC"/>
          <w:sz w:val="24"/>
          <w:szCs w:val="24"/>
        </w:rPr>
        <w:t>and high-risk varices</w:t>
      </w:r>
      <w:r w:rsidR="00D8106C" w:rsidRPr="006E1F46"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</w:t>
      </w:r>
      <w:r w:rsidR="003A5367" w:rsidRPr="006E1F46">
        <w:rPr>
          <w:rFonts w:ascii="Times New Roman" w:hAnsi="Times New Roman" w:cs="Times New Roman" w:hint="eastAsia"/>
          <w:color w:val="0000CC"/>
          <w:sz w:val="24"/>
          <w:szCs w:val="24"/>
        </w:rPr>
        <w:t>in patients with compensated cirrhosis</w:t>
      </w:r>
    </w:p>
    <w:tbl>
      <w:tblPr>
        <w:tblW w:w="5407" w:type="pct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6"/>
        <w:gridCol w:w="1332"/>
        <w:gridCol w:w="1392"/>
        <w:gridCol w:w="1391"/>
        <w:gridCol w:w="1391"/>
        <w:gridCol w:w="1391"/>
        <w:gridCol w:w="1391"/>
        <w:gridCol w:w="1391"/>
        <w:gridCol w:w="1391"/>
        <w:gridCol w:w="2110"/>
      </w:tblGrid>
      <w:tr w:rsidR="006E1F46" w:rsidRPr="006E1F46" w:rsidTr="00797635">
        <w:trPr>
          <w:trHeight w:val="390"/>
        </w:trPr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　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Noninvasive tests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Cutoff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Sensitivity (%)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Specificity (%)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PPV (%)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NPV (%)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Positive likelihood ratio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Negative likelihood ratio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AUC (95% CI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CSPH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APRI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55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67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64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58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1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4 (0.50-0.79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FIB-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4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53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72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67.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59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2.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5 (0.50-0.80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Forns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' index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8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44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69.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61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52.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1.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4 (0.49-0.79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Lok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 index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72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72.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2.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76 (0.64-0.89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P2/M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0.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9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57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4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2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5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7 (0.53-0.82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Plt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/</w:t>
            </w: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Spl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0.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53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7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1.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0.8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6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8 (0.53-0.82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LS (</w:t>
            </w: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kPa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1.8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2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2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.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4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85 (0.74-0.95)</w:t>
            </w:r>
          </w:p>
        </w:tc>
      </w:tr>
      <w:tr w:rsidR="006E1F46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LSPS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2.8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2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1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4.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.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5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6A63" w:rsidRPr="00BA6A63" w:rsidRDefault="00BA6A63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82 (0.71-0.93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High-risk varices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APRI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3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8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0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88.3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9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42 (0.24-0.59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FIB-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.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42.3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3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1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5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56 (0.40-0.73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Forns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' index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5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8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5.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2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7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52 (0.26-0.78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Lok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 index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5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4.1 </w:t>
            </w:r>
            <w:bookmarkStart w:id="0" w:name="_GoBack"/>
            <w:bookmarkEnd w:id="0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7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2.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6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5 (0.48-0.83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P2/M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69.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5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37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8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5.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2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7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47 (0.23-0.71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Plt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/</w:t>
            </w: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Spl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4.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48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4.9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2.7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6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4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5 (0.49-0.80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LS (</w:t>
            </w:r>
            <w:proofErr w:type="spellStart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kPa</w:t>
            </w:r>
            <w:proofErr w:type="spellEnd"/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24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5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56.4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2.8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0.0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1.1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9 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55 (0.34-0.76)</w:t>
            </w:r>
          </w:p>
        </w:tc>
      </w:tr>
      <w:tr w:rsidR="00797635" w:rsidRPr="006E1F46" w:rsidTr="00797635">
        <w:trPr>
          <w:trHeight w:val="390"/>
        </w:trPr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맑은 고딕" w:eastAsia="맑은 고딕" w:hAnsi="맑은 고딕" w:cs="굴림"/>
                <w:color w:val="0000CC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LSPS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.4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40.0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4.9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50.0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92.5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7.8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 xml:space="preserve">0.6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7635" w:rsidRPr="00BA6A63" w:rsidRDefault="00797635" w:rsidP="00BA6A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</w:pPr>
            <w:r w:rsidRPr="00BA6A63">
              <w:rPr>
                <w:rFonts w:ascii="Times New Roman" w:eastAsia="맑은 고딕" w:hAnsi="Times New Roman" w:cs="Times New Roman"/>
                <w:color w:val="0000CC"/>
                <w:kern w:val="0"/>
                <w:sz w:val="22"/>
              </w:rPr>
              <w:t>0.63 (0.43-0.82)</w:t>
            </w:r>
          </w:p>
        </w:tc>
      </w:tr>
    </w:tbl>
    <w:p w:rsidR="00A116E1" w:rsidRDefault="00A116E1" w:rsidP="00BB18B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52623" w:rsidRPr="005E7EF3" w:rsidRDefault="00A116E1" w:rsidP="00BB18B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int="eastAsia"/>
          <w:noProof/>
          <w:color w:val="000000" w:themeColor="text1"/>
          <w:sz w:val="24"/>
          <w:szCs w:val="24"/>
        </w:rPr>
        <w:t xml:space="preserve">APRI, </w:t>
      </w:r>
      <w:r w:rsidRPr="001838B3">
        <w:rPr>
          <w:rFonts w:ascii="Times New Roman"/>
          <w:noProof/>
          <w:color w:val="000000" w:themeColor="text1"/>
          <w:sz w:val="24"/>
          <w:szCs w:val="24"/>
        </w:rPr>
        <w:t>aspartate aminotransferase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>-</w:t>
      </w:r>
      <w:r>
        <w:rPr>
          <w:rFonts w:ascii="Times New Roman"/>
          <w:noProof/>
          <w:color w:val="000000" w:themeColor="text1"/>
          <w:sz w:val="24"/>
          <w:szCs w:val="24"/>
        </w:rPr>
        <w:t>to-platelet ratio index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 xml:space="preserve">; AUC, </w:t>
      </w:r>
      <w:r w:rsidRPr="005974E4">
        <w:rPr>
          <w:rFonts w:ascii="Times New Roman"/>
          <w:noProof/>
          <w:color w:val="000000" w:themeColor="text1"/>
          <w:sz w:val="24"/>
          <w:szCs w:val="24"/>
        </w:rPr>
        <w:t>area under the receiver operating characteristic curve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>;</w:t>
      </w:r>
      <w:r w:rsidRPr="005974E4">
        <w:rPr>
          <w:rFonts w:ascii="Times New Roman" w:hint="eastAsia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 xml:space="preserve">CI, confidence interval; CSPH, </w:t>
      </w:r>
      <w:r w:rsidRPr="00952BBF">
        <w:rPr>
          <w:rFonts w:ascii="Times New Roman"/>
          <w:noProof/>
          <w:color w:val="000000" w:themeColor="text1"/>
          <w:sz w:val="24"/>
          <w:szCs w:val="24"/>
        </w:rPr>
        <w:t>clinically significant portal hypertension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 xml:space="preserve">; </w:t>
      </w:r>
      <w:r w:rsidRPr="00952BBF">
        <w:rPr>
          <w:rFonts w:ascii="Times New Roman"/>
          <w:noProof/>
          <w:color w:val="000000" w:themeColor="text1"/>
          <w:sz w:val="24"/>
          <w:szCs w:val="24"/>
        </w:rPr>
        <w:t>EV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>s</w:t>
      </w:r>
      <w:r>
        <w:rPr>
          <w:rFonts w:ascii="Times New Roman"/>
          <w:noProof/>
          <w:color w:val="000000" w:themeColor="text1"/>
          <w:sz w:val="24"/>
          <w:szCs w:val="24"/>
        </w:rPr>
        <w:t>, esophageal vari</w:t>
      </w:r>
      <w:r>
        <w:rPr>
          <w:rFonts w:ascii="Times New Roman" w:hint="eastAsia"/>
          <w:noProof/>
          <w:color w:val="000000" w:themeColor="text1"/>
          <w:sz w:val="24"/>
          <w:szCs w:val="24"/>
        </w:rPr>
        <w:t xml:space="preserve">ces; HVPG, hepatic venous pressure gradient; </w:t>
      </w:r>
      <w:r w:rsidRPr="00952BBF">
        <w:rPr>
          <w:rFonts w:ascii="Times New Roman"/>
          <w:noProof/>
          <w:color w:val="000000" w:themeColor="text1"/>
          <w:sz w:val="24"/>
          <w:szCs w:val="24"/>
        </w:rPr>
        <w:t xml:space="preserve">LS, liver stiffness; LSPS, </w:t>
      </w:r>
      <w:r>
        <w:rPr>
          <w:rFonts w:ascii="Times New Roman" w:hAnsi="Times New Roman" w:cs="Times New Roman"/>
          <w:color w:val="000000"/>
          <w:sz w:val="24"/>
          <w:szCs w:val="24"/>
        </w:rPr>
        <w:t>liver stiffness</w:t>
      </w:r>
      <w:r w:rsidRPr="00DC36CC">
        <w:rPr>
          <w:rFonts w:ascii="맑은 고딕" w:eastAsia="맑은 고딕" w:hAnsi="Times New Roman" w:cs="맑은 고딕"/>
          <w:color w:val="000000"/>
          <w:sz w:val="24"/>
          <w:szCs w:val="24"/>
        </w:rPr>
        <w:t>–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spleen diameter to platelet ratio score; NPV, negative predictive value; </w:t>
      </w:r>
      <w:r w:rsidRPr="008762B9">
        <w:rPr>
          <w:rFonts w:ascii="Times New Roman" w:eastAsia="맑은 고딕" w:hAnsi="Times New Roman" w:cs="Times New Roman"/>
          <w:color w:val="000000"/>
          <w:sz w:val="24"/>
          <w:szCs w:val="24"/>
        </w:rPr>
        <w:t>PPV, positive predictive value</w:t>
      </w: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Plt</w:t>
      </w:r>
      <w:proofErr w:type="spellEnd"/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/</w:t>
      </w:r>
      <w:proofErr w:type="spellStart"/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Spl</w:t>
      </w:r>
      <w:proofErr w:type="spellEnd"/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, platelet count-to-spleen diameter ratio; P2/MS, (platelet count)2/[monocyte fraction (%) × segmented neutrophil fraction (%)].</w:t>
      </w:r>
    </w:p>
    <w:sectPr w:rsidR="00D52623" w:rsidRPr="005E7EF3" w:rsidSect="00A116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FA6" w:rsidRDefault="00F27FA6" w:rsidP="000947A7">
      <w:r>
        <w:separator/>
      </w:r>
    </w:p>
  </w:endnote>
  <w:endnote w:type="continuationSeparator" w:id="0">
    <w:p w:rsidR="00F27FA6" w:rsidRDefault="00F27FA6" w:rsidP="00094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FA6" w:rsidRDefault="00F27FA6" w:rsidP="000947A7">
      <w:r>
        <w:separator/>
      </w:r>
    </w:p>
  </w:footnote>
  <w:footnote w:type="continuationSeparator" w:id="0">
    <w:p w:rsidR="00F27FA6" w:rsidRDefault="00F27FA6" w:rsidP="00094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6E1"/>
    <w:rsid w:val="00030806"/>
    <w:rsid w:val="000714EB"/>
    <w:rsid w:val="000947A7"/>
    <w:rsid w:val="000D26AF"/>
    <w:rsid w:val="0018146D"/>
    <w:rsid w:val="001F5E60"/>
    <w:rsid w:val="002660A7"/>
    <w:rsid w:val="00286BC7"/>
    <w:rsid w:val="002E15A2"/>
    <w:rsid w:val="002E6F39"/>
    <w:rsid w:val="002F290B"/>
    <w:rsid w:val="003A5367"/>
    <w:rsid w:val="003D77BA"/>
    <w:rsid w:val="0042020A"/>
    <w:rsid w:val="00481811"/>
    <w:rsid w:val="005151FB"/>
    <w:rsid w:val="00515965"/>
    <w:rsid w:val="005A0384"/>
    <w:rsid w:val="005E7EF3"/>
    <w:rsid w:val="006933A9"/>
    <w:rsid w:val="006E1F46"/>
    <w:rsid w:val="00712C3A"/>
    <w:rsid w:val="00746BF5"/>
    <w:rsid w:val="00797635"/>
    <w:rsid w:val="007B52DE"/>
    <w:rsid w:val="007F4A8B"/>
    <w:rsid w:val="00883EAE"/>
    <w:rsid w:val="008D35A5"/>
    <w:rsid w:val="0092776D"/>
    <w:rsid w:val="009E079C"/>
    <w:rsid w:val="00A116E1"/>
    <w:rsid w:val="00A473F5"/>
    <w:rsid w:val="00A862D4"/>
    <w:rsid w:val="00B044EB"/>
    <w:rsid w:val="00B04862"/>
    <w:rsid w:val="00B05D79"/>
    <w:rsid w:val="00B231D2"/>
    <w:rsid w:val="00B622CD"/>
    <w:rsid w:val="00B76660"/>
    <w:rsid w:val="00BA6A63"/>
    <w:rsid w:val="00BB18B4"/>
    <w:rsid w:val="00BF74C7"/>
    <w:rsid w:val="00C40280"/>
    <w:rsid w:val="00C83036"/>
    <w:rsid w:val="00CB00BC"/>
    <w:rsid w:val="00D52623"/>
    <w:rsid w:val="00D8106C"/>
    <w:rsid w:val="00D93233"/>
    <w:rsid w:val="00D96BC0"/>
    <w:rsid w:val="00E70139"/>
    <w:rsid w:val="00E85B3F"/>
    <w:rsid w:val="00E87F59"/>
    <w:rsid w:val="00ED066C"/>
    <w:rsid w:val="00ED4562"/>
    <w:rsid w:val="00F2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6E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7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47A7"/>
  </w:style>
  <w:style w:type="paragraph" w:styleId="a4">
    <w:name w:val="footer"/>
    <w:basedOn w:val="a"/>
    <w:link w:val="Char0"/>
    <w:uiPriority w:val="99"/>
    <w:unhideWhenUsed/>
    <w:rsid w:val="000947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47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6E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7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47A7"/>
  </w:style>
  <w:style w:type="paragraph" w:styleId="a4">
    <w:name w:val="footer"/>
    <w:basedOn w:val="a"/>
    <w:link w:val="Char0"/>
    <w:uiPriority w:val="99"/>
    <w:unhideWhenUsed/>
    <w:rsid w:val="000947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4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5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anga</dc:creator>
  <cp:lastModifiedBy>SNUH</cp:lastModifiedBy>
  <cp:revision>2</cp:revision>
  <dcterms:created xsi:type="dcterms:W3CDTF">2015-06-20T06:17:00Z</dcterms:created>
  <dcterms:modified xsi:type="dcterms:W3CDTF">2015-06-20T06:17:00Z</dcterms:modified>
</cp:coreProperties>
</file>